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non-zero regress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4745</wp:posOffset>
                </wp:positionH>
                <wp:positionV relativeFrom="paragraph">
                  <wp:posOffset>382905</wp:posOffset>
                </wp:positionV>
                <wp:extent cx="1661160" cy="4381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1160" cy="438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1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536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oe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LDH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-0.045176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HACD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132795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ELOVL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1876613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ENO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-0.121527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EL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-0.0353736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A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-0.005391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YP2U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-0.1867344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DHA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288845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LOX5AP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-0.0708334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MS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17467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LDOA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1059893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YP4B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-0.046914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DPEP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-0.057066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ELOVL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105331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8pt;height:345pt;mso-wrap-distance-left:9pt;mso-wrap-distance-right:9pt;mso-wrap-distance-top:0pt;mso-wrap-distance-bottom:0pt;margin-top:30.15pt;mso-position-vertical-relative:text;margin-left:89.35pt;mso-position-horizontal-relative:page">
                <v:fill opacity="0f"/>
                <v:textbox inset="0in,0in,0in,0in">
                  <w:txbxContent>
                    <w:tbl>
                      <w:tblPr>
                        <w:tblW w:w="261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536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oef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LDH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-0.04517607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HACD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13279504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ELOVL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18766133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ENO3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-0.12152777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EL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-0.03537366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A4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-0.00539112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YP2U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-0.18673445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DHA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2888452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LOX5AP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-0.07083347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MS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1746702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LDOA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10598939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YP4B1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-0.04691442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DPEP2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-0.0570660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ELOVL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105331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2:59:02Z</dcterms:created>
  <dc:creator>Apple</dc:creator>
  <dc:description/>
  <dc:language>en-US</dc:language>
  <cp:lastModifiedBy>一指流沙</cp:lastModifiedBy>
  <dcterms:modified xsi:type="dcterms:W3CDTF">2022-05-05T03:01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D803E57BAE44FABEE689FC50803CB3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